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506DE9" w14:textId="77777777" w:rsidR="001C076F" w:rsidRDefault="001C076F" w:rsidP="00614422">
      <w:pPr>
        <w:keepNext/>
        <w:spacing w:before="40" w:after="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  <w:t>Supplementary File 1: full search strategies</w:t>
      </w:r>
    </w:p>
    <w:p w14:paraId="752F8A22" w14:textId="7DCE1033" w:rsidR="00614422" w:rsidRPr="00166D0F" w:rsidRDefault="00166D0F" w:rsidP="00614422">
      <w:pPr>
        <w:keepNext/>
        <w:spacing w:before="40" w:after="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GB"/>
        </w:rPr>
      </w:pPr>
      <w:r w:rsidRPr="00166D0F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  <w:t xml:space="preserve">Search strategy for </w:t>
      </w:r>
      <w:r w:rsidR="00614422" w:rsidRPr="00166D0F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  <w:t xml:space="preserve">PubMed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  <w:t>(27 March 2024)</w:t>
      </w:r>
    </w:p>
    <w:tbl>
      <w:tblPr>
        <w:tblW w:w="9165" w:type="dxa"/>
        <w:tblCellSpacing w:w="0" w:type="dxa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</w:tblPr>
      <w:tblGrid>
        <w:gridCol w:w="865"/>
        <w:gridCol w:w="7218"/>
        <w:gridCol w:w="1082"/>
      </w:tblGrid>
      <w:tr w:rsidR="00614422" w:rsidRPr="00614422" w14:paraId="22ADDA5E" w14:textId="77777777" w:rsidTr="00614422">
        <w:trPr>
          <w:tblCellSpacing w:w="0" w:type="dxa"/>
        </w:trPr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D32533" w14:textId="77777777" w:rsidR="00614422" w:rsidRPr="00614422" w:rsidRDefault="00614422" w:rsidP="00AF47D3">
            <w:pPr>
              <w:spacing w:before="100" w:beforeAutospacing="1" w:after="14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earch</w:t>
            </w:r>
          </w:p>
        </w:tc>
        <w:tc>
          <w:tcPr>
            <w:tcW w:w="6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46F044" w14:textId="77777777" w:rsidR="00614422" w:rsidRPr="00614422" w:rsidRDefault="00614422" w:rsidP="00AF47D3">
            <w:pPr>
              <w:spacing w:before="100" w:beforeAutospacing="1" w:after="14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Query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7C3944" w14:textId="77777777" w:rsidR="00614422" w:rsidRPr="00614422" w:rsidRDefault="00614422" w:rsidP="00AF47D3">
            <w:pPr>
              <w:spacing w:before="100" w:beforeAutospacing="1" w:after="14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Results</w:t>
            </w:r>
          </w:p>
        </w:tc>
      </w:tr>
      <w:tr w:rsidR="00614422" w:rsidRPr="00614422" w14:paraId="5F58317C" w14:textId="77777777" w:rsidTr="00AD5CED">
        <w:trPr>
          <w:tblCellSpacing w:w="0" w:type="dxa"/>
        </w:trPr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9F1AF3" w14:textId="77777777" w:rsidR="00614422" w:rsidRPr="00614422" w:rsidRDefault="00614422" w:rsidP="00AF47D3">
            <w:pPr>
              <w:spacing w:before="100" w:beforeAutospacing="1" w:after="142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#4</w:t>
            </w:r>
          </w:p>
        </w:tc>
        <w:tc>
          <w:tcPr>
            <w:tcW w:w="6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D984BD" w14:textId="77777777" w:rsidR="00614422" w:rsidRPr="00614422" w:rsidRDefault="00614422" w:rsidP="00614422">
            <w:pPr>
              <w:spacing w:before="100" w:beforeAutospacing="1" w:after="142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#1 AND #2 AND #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C623CD" w14:textId="77777777" w:rsidR="00614422" w:rsidRPr="00614422" w:rsidRDefault="00614422" w:rsidP="00AF47D3">
            <w:pPr>
              <w:spacing w:before="100" w:beforeAutospacing="1" w:after="142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2,563</w:t>
            </w:r>
          </w:p>
        </w:tc>
      </w:tr>
      <w:tr w:rsidR="00614422" w:rsidRPr="00614422" w14:paraId="131BD1AC" w14:textId="77777777" w:rsidTr="00614422">
        <w:trPr>
          <w:tblCellSpacing w:w="0" w:type="dxa"/>
        </w:trPr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6F3CDC" w14:textId="77777777" w:rsidR="00614422" w:rsidRPr="00614422" w:rsidRDefault="00614422" w:rsidP="00AF47D3">
            <w:pPr>
              <w:spacing w:before="100" w:beforeAutospacing="1" w:after="142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#3</w:t>
            </w:r>
          </w:p>
        </w:tc>
        <w:tc>
          <w:tcPr>
            <w:tcW w:w="6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7EA375" w14:textId="41DC69EF" w:rsidR="00614422" w:rsidRPr="00614422" w:rsidRDefault="00F176D5" w:rsidP="00614422">
            <w:pPr>
              <w:spacing w:before="100" w:beforeAutospacing="1" w:after="142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icatri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Mesh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icatri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ca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ca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carr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keloid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[tiab]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5189AF" w14:textId="77777777" w:rsidR="00614422" w:rsidRPr="00614422" w:rsidRDefault="00614422" w:rsidP="00AF47D3">
            <w:pPr>
              <w:spacing w:before="100" w:beforeAutospacing="1" w:after="142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119,374</w:t>
            </w:r>
          </w:p>
        </w:tc>
      </w:tr>
      <w:tr w:rsidR="00614422" w:rsidRPr="00614422" w14:paraId="4BD6EC07" w14:textId="77777777" w:rsidTr="00614422">
        <w:trPr>
          <w:tblCellSpacing w:w="0" w:type="dxa"/>
        </w:trPr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777D2" w14:textId="77777777" w:rsidR="00614422" w:rsidRPr="00614422" w:rsidRDefault="00614422" w:rsidP="00AF47D3">
            <w:pPr>
              <w:spacing w:before="100" w:beforeAutospacing="1" w:after="142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#2</w:t>
            </w:r>
          </w:p>
        </w:tc>
        <w:tc>
          <w:tcPr>
            <w:tcW w:w="6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CC7FF1" w14:textId="057905C5" w:rsidR="00614422" w:rsidRPr="00614422" w:rsidRDefault="00F176D5" w:rsidP="00614422">
            <w:pPr>
              <w:spacing w:before="100" w:beforeAutospacing="1" w:after="142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ur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Mesh:NoExp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urns, Chemic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Mesh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ur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ur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cald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ostburn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[tiab] OR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herm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jur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[tiab])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55136C" w14:textId="77777777" w:rsidR="00614422" w:rsidRPr="00614422" w:rsidRDefault="00614422" w:rsidP="00AF47D3">
            <w:pPr>
              <w:spacing w:before="100" w:beforeAutospacing="1" w:after="142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93,109</w:t>
            </w:r>
          </w:p>
        </w:tc>
      </w:tr>
      <w:tr w:rsidR="00614422" w:rsidRPr="00614422" w14:paraId="73588548" w14:textId="77777777" w:rsidTr="00614422">
        <w:trPr>
          <w:tblCellSpacing w:w="0" w:type="dxa"/>
        </w:trPr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29A190" w14:textId="77777777" w:rsidR="00614422" w:rsidRPr="00614422" w:rsidRDefault="00614422" w:rsidP="00AF47D3">
            <w:pPr>
              <w:spacing w:before="100" w:beforeAutospacing="1" w:after="142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#1</w:t>
            </w:r>
          </w:p>
        </w:tc>
        <w:tc>
          <w:tcPr>
            <w:tcW w:w="6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27BCB2" w14:textId="4ACDE7D5" w:rsidR="00614422" w:rsidRPr="00614422" w:rsidRDefault="00F176D5" w:rsidP="00614422">
            <w:pPr>
              <w:spacing w:before="100" w:beforeAutospacing="1" w:after="142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fan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w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hild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w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dolescen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w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ediatric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w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aediatric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w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ube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w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juvenil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w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chool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w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ewborn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ew-born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eo-nat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eonat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emature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ostmature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e-mature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ost-mature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eterm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e-term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ab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abi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oddler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oungster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eschool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kindergart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ki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kid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laygroup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lay-group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layschool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epube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eadolescen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junior high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ighschool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enior hig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oung people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[tiab]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no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="00614422"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[tiab]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7ED905" w14:textId="77777777" w:rsidR="00614422" w:rsidRPr="00614422" w:rsidRDefault="00614422" w:rsidP="00AF47D3">
            <w:pPr>
              <w:spacing w:before="100" w:beforeAutospacing="1" w:after="142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5,220,289</w:t>
            </w:r>
          </w:p>
        </w:tc>
      </w:tr>
    </w:tbl>
    <w:p w14:paraId="5B63FEE0" w14:textId="77777777" w:rsidR="00166D0F" w:rsidRDefault="00166D0F" w:rsidP="00614422">
      <w:pPr>
        <w:keepNext/>
        <w:spacing w:before="40" w:after="0"/>
        <w:outlineLvl w:val="1"/>
        <w:rPr>
          <w:rFonts w:ascii="Times New Roman" w:eastAsia="Times New Roman" w:hAnsi="Times New Roman" w:cs="Times New Roman"/>
          <w:b/>
          <w:bCs/>
          <w:color w:val="2E74B5"/>
          <w:sz w:val="20"/>
          <w:szCs w:val="20"/>
          <w:lang w:val="en-US" w:eastAsia="en-GB"/>
        </w:rPr>
      </w:pPr>
      <w:bookmarkStart w:id="0" w:name="_Toc162523435"/>
      <w:bookmarkEnd w:id="0"/>
    </w:p>
    <w:p w14:paraId="1E5E61C3" w14:textId="57786912" w:rsidR="00614422" w:rsidRPr="007174F6" w:rsidRDefault="00166D0F" w:rsidP="00614422">
      <w:pPr>
        <w:keepNext/>
        <w:spacing w:before="40" w:after="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GB"/>
        </w:rPr>
      </w:pPr>
      <w:r w:rsidRPr="007174F6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  <w:t xml:space="preserve">Search strategy for </w:t>
      </w:r>
      <w:r w:rsidR="00614422" w:rsidRPr="007174F6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  <w:t>Embase</w:t>
      </w:r>
      <w:r w:rsidR="008A4809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  <w:t>.com</w:t>
      </w:r>
      <w:r w:rsidR="00614422" w:rsidRPr="007174F6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  <w:t xml:space="preserve"> </w:t>
      </w:r>
      <w:r w:rsidRPr="007174F6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  <w:t>(27 March 2024)</w:t>
      </w:r>
    </w:p>
    <w:tbl>
      <w:tblPr>
        <w:tblW w:w="9165" w:type="dxa"/>
        <w:tblCellSpacing w:w="0" w:type="dxa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</w:tblPr>
      <w:tblGrid>
        <w:gridCol w:w="865"/>
        <w:gridCol w:w="7218"/>
        <w:gridCol w:w="1082"/>
      </w:tblGrid>
      <w:tr w:rsidR="00614422" w:rsidRPr="00614422" w14:paraId="5921054C" w14:textId="77777777" w:rsidTr="00614422">
        <w:trPr>
          <w:tblCellSpacing w:w="0" w:type="dxa"/>
        </w:trPr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D9421E" w14:textId="77777777" w:rsidR="00614422" w:rsidRPr="00614422" w:rsidRDefault="00614422" w:rsidP="00AF47D3">
            <w:pPr>
              <w:spacing w:before="100" w:beforeAutospacing="1" w:after="14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earch</w:t>
            </w:r>
          </w:p>
        </w:tc>
        <w:tc>
          <w:tcPr>
            <w:tcW w:w="6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A4F4B" w14:textId="77777777" w:rsidR="00614422" w:rsidRPr="00614422" w:rsidRDefault="00614422" w:rsidP="00AF47D3">
            <w:pPr>
              <w:spacing w:before="100" w:beforeAutospacing="1" w:after="14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Query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0B448" w14:textId="77777777" w:rsidR="00614422" w:rsidRPr="00614422" w:rsidRDefault="00614422" w:rsidP="00AF47D3">
            <w:pPr>
              <w:spacing w:before="100" w:beforeAutospacing="1" w:after="14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Results</w:t>
            </w:r>
          </w:p>
        </w:tc>
      </w:tr>
      <w:tr w:rsidR="00614422" w:rsidRPr="00614422" w14:paraId="27452599" w14:textId="77777777" w:rsidTr="00AD5CED">
        <w:trPr>
          <w:tblCellSpacing w:w="0" w:type="dxa"/>
        </w:trPr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D517F6" w14:textId="77777777" w:rsidR="00614422" w:rsidRPr="00614422" w:rsidRDefault="00614422" w:rsidP="00AF47D3">
            <w:pPr>
              <w:spacing w:before="100" w:beforeAutospacing="1" w:after="142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#4</w:t>
            </w:r>
          </w:p>
        </w:tc>
        <w:tc>
          <w:tcPr>
            <w:tcW w:w="6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053307" w14:textId="4987934D" w:rsidR="00614422" w:rsidRPr="00AF47D3" w:rsidRDefault="00614422" w:rsidP="00614422">
            <w:pPr>
              <w:spacing w:before="100" w:beforeAutospacing="1" w:after="142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AF47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#1 AND #2 AND #3 </w:t>
            </w:r>
            <w:r w:rsidR="00AF47D3" w:rsidRPr="00AF47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T 'conference abstract'/i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835447" w14:textId="77777777" w:rsidR="00614422" w:rsidRPr="00614422" w:rsidRDefault="00614422" w:rsidP="00AF47D3">
            <w:pPr>
              <w:spacing w:before="100" w:beforeAutospacing="1" w:after="142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2,926</w:t>
            </w:r>
          </w:p>
        </w:tc>
      </w:tr>
      <w:tr w:rsidR="00614422" w:rsidRPr="00614422" w14:paraId="1972F347" w14:textId="77777777" w:rsidTr="00614422">
        <w:trPr>
          <w:tblCellSpacing w:w="0" w:type="dxa"/>
        </w:trPr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C03786" w14:textId="77777777" w:rsidR="00614422" w:rsidRPr="00614422" w:rsidRDefault="00614422" w:rsidP="00AF47D3">
            <w:pPr>
              <w:spacing w:before="100" w:beforeAutospacing="1" w:after="142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#3</w:t>
            </w:r>
          </w:p>
        </w:tc>
        <w:tc>
          <w:tcPr>
            <w:tcW w:w="6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1EDA75" w14:textId="77777777" w:rsidR="00614422" w:rsidRPr="00614422" w:rsidRDefault="00614422" w:rsidP="00614422">
            <w:pPr>
              <w:spacing w:before="100" w:beforeAutospacing="1" w:after="142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'scar'/exp OR 'cicatri*':ti,ab,kw OR 'scar':ti,ab,kw OR 'scars':ti,ab,kw OR 'scarring':ti,ab,kw OR 'keloid*':ti,ab,kw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AF9EFC" w14:textId="77777777" w:rsidR="00614422" w:rsidRPr="00614422" w:rsidRDefault="00614422" w:rsidP="00AF47D3">
            <w:pPr>
              <w:spacing w:before="100" w:beforeAutospacing="1" w:after="142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177,422</w:t>
            </w:r>
          </w:p>
        </w:tc>
      </w:tr>
      <w:tr w:rsidR="00614422" w:rsidRPr="00614422" w14:paraId="02620731" w14:textId="77777777" w:rsidTr="00614422">
        <w:trPr>
          <w:tblCellSpacing w:w="0" w:type="dxa"/>
        </w:trPr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EBBA71" w14:textId="77777777" w:rsidR="00614422" w:rsidRPr="00614422" w:rsidRDefault="00614422" w:rsidP="00AF47D3">
            <w:pPr>
              <w:spacing w:before="100" w:beforeAutospacing="1" w:after="142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#2</w:t>
            </w:r>
          </w:p>
        </w:tc>
        <w:tc>
          <w:tcPr>
            <w:tcW w:w="6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5C5E1D" w14:textId="77777777" w:rsidR="00614422" w:rsidRPr="00614422" w:rsidRDefault="00614422" w:rsidP="00614422">
            <w:pPr>
              <w:spacing w:before="100" w:beforeAutospacing="1" w:after="142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'burn'/de OR 'chemical burn'/exp OR 'burn':ti,ab,kw OR 'burns':ti,ab,kw OR 'scald*':ti,ab,kw OR 'postburn*':ti,ab,kw OR ('thermal':ti,ab,kw AND 'injur*':ti,ab,kw)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9348F0" w14:textId="77777777" w:rsidR="00614422" w:rsidRPr="00614422" w:rsidRDefault="00614422" w:rsidP="00AF47D3">
            <w:pPr>
              <w:spacing w:before="100" w:beforeAutospacing="1" w:after="142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129,418</w:t>
            </w:r>
          </w:p>
        </w:tc>
      </w:tr>
      <w:tr w:rsidR="00614422" w:rsidRPr="00614422" w14:paraId="32D92520" w14:textId="77777777" w:rsidTr="00614422">
        <w:trPr>
          <w:tblCellSpacing w:w="0" w:type="dxa"/>
        </w:trPr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BA9AC7" w14:textId="77777777" w:rsidR="00614422" w:rsidRPr="00614422" w:rsidRDefault="00614422" w:rsidP="00AF47D3">
            <w:pPr>
              <w:spacing w:before="100" w:beforeAutospacing="1" w:after="142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#1</w:t>
            </w:r>
          </w:p>
        </w:tc>
        <w:tc>
          <w:tcPr>
            <w:tcW w:w="6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D06BB5" w14:textId="77777777" w:rsidR="00614422" w:rsidRPr="00614422" w:rsidRDefault="00614422" w:rsidP="00614422">
            <w:pPr>
              <w:spacing w:before="100" w:beforeAutospacing="1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adolescen*:ti,ab,kw OR 'adolescence'/exp OR 'adolescent coping orientation for problem experiences'/exp OR 'adolescent development'/exp OR 'adolescent disease'/exp OR 'adolescent health'/exp OR 'adolescent parent'/exp OR 'adolescent pregnancy'/exp OR 'adolescent smoking'/exp OR 'adolescent'/exp OR 'adolescent-family inventory of life events and changes'/exp OR babies:ti,ab,kw OR baby:ti,ab,kw OR 'birth weight'/exp OR boy:ti,ab,kw OR boyhood:ti,ab,kw OR boys:ti,ab,kw OR 'brazelton neonatal behavioral assessment scale'/exp OR 'child abuse'/exp OR 'child advocacy'/exp OR 'child behavior checklist'/exp OR 'child behavior'/exp OR 'child care'/exp OR 'child death'/exp OR 'child health care'/exp OR 'child health'/exp OR 'child nutrition'/exp OR 'child parent relation'/exp OR 'child psychology'/exp OR 'child restraint system'/exp OR 'child safety'/exp OR 'child welfare'/exp OR child*:ti,ab,kw OR 'child'/exp OR 'childhood disease'/exp OR 'childhood mortality'/exp OR 'childhood'/exp OR girl:ti,ab,kw OR girlhood:ti,ab,kw OR girls:ti,ab,kw OR 'high risk infant'/exp OR infan*:ti,ab,kw OR 'infant disease'/exp OR 'infant mortality'/exp OR 'infant nutrition'/exp OR 'infant welfare'/exp OR 'infanticide'/exp OR 'infantile diarrhea'/exp OR 'infantile hypotonia'/exp OR 'juvenile delinquency'/exp OR neonat*:ti,ab,kw OR 'neonatal weight loss'/exp OR 'newborn disease'/exp OR 'newborn morbidity'/exp OR 'newborn period'/exp OR newborn*:ti,ab,kw OR 'newborn'/exp OR nicu:ti,ab,kw OR 'only child'/exp OR paediatr*:ti,ab,kw OR 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pediatr*:de,ab,ti,kw OR 'pediatric advanced life support'/exp OR 'pediatric anesthesia'/exp OR 'pediatric cardiology'/exp OR 'pediatric hospital'/exp OR 'pediatric intensive care nursing'/exp OR 'pediatric nurse practitioner'/exp OR 'pediatric nursing'/exp OR 'pediatric rehabilitation'/exp OR 'pediatric surgery'/exp OR 'newborn hypoxia'/exp OR 'pediatric ward'/exp OR 'pediatrics'/exp OR perinat*:ti,ab,kw OR 'perinatal development'/exp OR 'perinatal period'/exp OR 'persistent hyperinsulinemic hypoglycemia of infancy'/exp OR picu:ti,ab,kw OR postnat*:ti,ab,kw OR 'postnatal care'/exp OR 'postnatal development'/exp OR 'postnatal growth'/exp OR postneonat*:ti,ab,kw OR preschool*:ti,ab,kw OR puberty:ti,ab,kw OR 'runaway behavior'/exp OR 'school child':ti,ab,kw OR schoolchild*:ti,ab,kw OR 'severe myoclonic epilepsy in infancy'/exp OR suckling*:ti,ab,kw OR teen:ti,ab,kw OR teenager*:ti,ab,kw OR teens:ti,ab,kw OR toddler*:ti,ab,kw OR 'transient hypogammaglobulinemia of infancy'/exp OR youth:ti,ab,kw OR youths:ti,ab,kw</w:t>
            </w:r>
          </w:p>
          <w:p w14:paraId="70C0DE0D" w14:textId="77777777" w:rsidR="00614422" w:rsidRPr="00614422" w:rsidRDefault="00614422" w:rsidP="00614422">
            <w:pPr>
              <w:spacing w:before="100" w:beforeAutospacing="1" w:after="142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138B70" w14:textId="77777777" w:rsidR="00614422" w:rsidRPr="00614422" w:rsidRDefault="00614422" w:rsidP="00AF47D3">
            <w:pPr>
              <w:spacing w:before="100" w:beforeAutospacing="1" w:after="142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lastRenderedPageBreak/>
              <w:t>6,898,978</w:t>
            </w:r>
          </w:p>
        </w:tc>
      </w:tr>
    </w:tbl>
    <w:p w14:paraId="4F720382" w14:textId="77777777" w:rsidR="00614422" w:rsidRPr="00614422" w:rsidRDefault="00614422" w:rsidP="00614422">
      <w:pPr>
        <w:keepNext/>
        <w:spacing w:before="40" w:after="0"/>
        <w:outlineLvl w:val="1"/>
        <w:rPr>
          <w:rFonts w:ascii="Times New Roman" w:eastAsia="Times New Roman" w:hAnsi="Times New Roman" w:cs="Times New Roman"/>
          <w:b/>
          <w:bCs/>
          <w:color w:val="2E74B5"/>
          <w:sz w:val="20"/>
          <w:szCs w:val="20"/>
          <w:lang w:val="en-US" w:eastAsia="en-GB"/>
        </w:rPr>
      </w:pPr>
    </w:p>
    <w:p w14:paraId="63FD659F" w14:textId="242A541F" w:rsidR="00614422" w:rsidRPr="00614422" w:rsidRDefault="00166D0F" w:rsidP="00614422">
      <w:pPr>
        <w:keepNext/>
        <w:spacing w:before="40" w:after="0"/>
        <w:outlineLvl w:val="1"/>
        <w:rPr>
          <w:rFonts w:ascii="Times New Roman" w:eastAsia="Times New Roman" w:hAnsi="Times New Roman" w:cs="Times New Roman"/>
          <w:b/>
          <w:bCs/>
          <w:color w:val="2E74B5"/>
          <w:sz w:val="20"/>
          <w:szCs w:val="20"/>
          <w:lang w:val="en-GB" w:eastAsia="en-GB"/>
        </w:rPr>
      </w:pPr>
      <w:bookmarkStart w:id="1" w:name="_Toc162523436"/>
      <w:bookmarkEnd w:id="1"/>
      <w:r w:rsidRPr="008A4809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  <w:t xml:space="preserve">Search strategy for </w:t>
      </w:r>
      <w:r w:rsidR="00A32C23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  <w:t>Clarivate</w:t>
      </w:r>
      <w:r w:rsidR="008A4809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  <w:t xml:space="preserve"> Analytics/Web of Science Core Collection </w:t>
      </w:r>
      <w:r w:rsidR="00A32C23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  <w:t>(2</w:t>
      </w:r>
      <w:r w:rsidR="007F0B03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  <w:t>6</w:t>
      </w:r>
      <w:r w:rsidR="00A32C23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  <w:t xml:space="preserve"> March 2024)</w:t>
      </w:r>
    </w:p>
    <w:tbl>
      <w:tblPr>
        <w:tblW w:w="9165" w:type="dxa"/>
        <w:tblCellSpacing w:w="0" w:type="dxa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</w:tblPr>
      <w:tblGrid>
        <w:gridCol w:w="865"/>
        <w:gridCol w:w="7218"/>
        <w:gridCol w:w="1082"/>
      </w:tblGrid>
      <w:tr w:rsidR="00614422" w:rsidRPr="00614422" w14:paraId="214C05D8" w14:textId="77777777" w:rsidTr="00614422">
        <w:trPr>
          <w:tblCellSpacing w:w="0" w:type="dxa"/>
        </w:trPr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064F9" w14:textId="77777777" w:rsidR="00614422" w:rsidRPr="00614422" w:rsidRDefault="00614422" w:rsidP="00AF47D3">
            <w:pPr>
              <w:spacing w:before="100" w:beforeAutospacing="1" w:after="14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earch</w:t>
            </w:r>
          </w:p>
        </w:tc>
        <w:tc>
          <w:tcPr>
            <w:tcW w:w="6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9E60A0" w14:textId="77777777" w:rsidR="00614422" w:rsidRPr="00614422" w:rsidRDefault="00614422" w:rsidP="00AF47D3">
            <w:pPr>
              <w:spacing w:before="100" w:beforeAutospacing="1" w:after="14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Query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EDAE7F" w14:textId="77777777" w:rsidR="00614422" w:rsidRPr="00614422" w:rsidRDefault="00614422" w:rsidP="00AF47D3">
            <w:pPr>
              <w:spacing w:before="100" w:beforeAutospacing="1" w:after="14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Results</w:t>
            </w:r>
          </w:p>
        </w:tc>
      </w:tr>
      <w:tr w:rsidR="00614422" w:rsidRPr="00614422" w14:paraId="1550C060" w14:textId="77777777" w:rsidTr="00AD5CED">
        <w:trPr>
          <w:tblCellSpacing w:w="0" w:type="dxa"/>
        </w:trPr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8902C9" w14:textId="77777777" w:rsidR="00614422" w:rsidRPr="00614422" w:rsidRDefault="00614422" w:rsidP="00AF47D3">
            <w:pPr>
              <w:spacing w:before="100" w:beforeAutospacing="1" w:after="142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#4</w:t>
            </w:r>
          </w:p>
        </w:tc>
        <w:tc>
          <w:tcPr>
            <w:tcW w:w="6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3CD8A0" w14:textId="77777777" w:rsidR="00614422" w:rsidRPr="00614422" w:rsidRDefault="00614422" w:rsidP="00614422">
            <w:pPr>
              <w:spacing w:before="100" w:beforeAutospacing="1" w:after="142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#1 AND #2 AND #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4F327D" w14:textId="77777777" w:rsidR="00614422" w:rsidRPr="00614422" w:rsidRDefault="00614422" w:rsidP="00AF47D3">
            <w:pPr>
              <w:spacing w:before="100" w:beforeAutospacing="1" w:after="142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891</w:t>
            </w:r>
          </w:p>
        </w:tc>
      </w:tr>
      <w:tr w:rsidR="00614422" w:rsidRPr="00614422" w14:paraId="6F9FD07B" w14:textId="77777777" w:rsidTr="00614422">
        <w:trPr>
          <w:tblCellSpacing w:w="0" w:type="dxa"/>
        </w:trPr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F0E9FB" w14:textId="77777777" w:rsidR="00614422" w:rsidRPr="00614422" w:rsidRDefault="00614422" w:rsidP="00AF47D3">
            <w:pPr>
              <w:spacing w:before="100" w:beforeAutospacing="1" w:after="142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#3</w:t>
            </w:r>
          </w:p>
        </w:tc>
        <w:tc>
          <w:tcPr>
            <w:tcW w:w="6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4D2A7D" w14:textId="4DDF7856" w:rsidR="00614422" w:rsidRPr="00614422" w:rsidRDefault="00614422" w:rsidP="00614422">
            <w:pPr>
              <w:spacing w:before="100" w:beforeAutospacing="1" w:after="142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S=(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icatri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car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cars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carring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keloid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63AAE5" w14:textId="77777777" w:rsidR="00614422" w:rsidRPr="00614422" w:rsidRDefault="00614422" w:rsidP="00AF47D3">
            <w:pPr>
              <w:spacing w:before="100" w:beforeAutospacing="1" w:after="142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101,483</w:t>
            </w:r>
          </w:p>
        </w:tc>
      </w:tr>
      <w:tr w:rsidR="00614422" w:rsidRPr="00614422" w14:paraId="1028EC89" w14:textId="77777777" w:rsidTr="00614422">
        <w:trPr>
          <w:tblCellSpacing w:w="0" w:type="dxa"/>
        </w:trPr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0DEED9" w14:textId="77777777" w:rsidR="00614422" w:rsidRPr="00614422" w:rsidRDefault="00614422" w:rsidP="00AF47D3">
            <w:pPr>
              <w:spacing w:before="100" w:beforeAutospacing="1" w:after="142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#2</w:t>
            </w:r>
          </w:p>
        </w:tc>
        <w:tc>
          <w:tcPr>
            <w:tcW w:w="6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90F7E3" w14:textId="4E26F715" w:rsidR="00614422" w:rsidRPr="00614422" w:rsidRDefault="00614422" w:rsidP="00614422">
            <w:pPr>
              <w:spacing w:before="100" w:beforeAutospacing="1" w:after="142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S=((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hemical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AND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urn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)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urn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urns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cald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ostburn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(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hermal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AND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jur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)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829F5F" w14:textId="77777777" w:rsidR="00614422" w:rsidRPr="00614422" w:rsidRDefault="00614422" w:rsidP="00AF47D3">
            <w:pPr>
              <w:spacing w:before="100" w:beforeAutospacing="1" w:after="142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125,229</w:t>
            </w:r>
          </w:p>
        </w:tc>
      </w:tr>
      <w:tr w:rsidR="00614422" w:rsidRPr="00614422" w14:paraId="2A3855A4" w14:textId="77777777" w:rsidTr="00614422">
        <w:trPr>
          <w:tblCellSpacing w:w="0" w:type="dxa"/>
        </w:trPr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070243" w14:textId="77777777" w:rsidR="00614422" w:rsidRPr="00614422" w:rsidRDefault="00614422" w:rsidP="00AF47D3">
            <w:pPr>
              <w:spacing w:before="100" w:beforeAutospacing="1" w:after="142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#1</w:t>
            </w:r>
          </w:p>
        </w:tc>
        <w:tc>
          <w:tcPr>
            <w:tcW w:w="6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EE8A8C" w14:textId="0F16BC77" w:rsidR="00614422" w:rsidRPr="00614422" w:rsidRDefault="00614422" w:rsidP="00614422">
            <w:pPr>
              <w:spacing w:before="100" w:beforeAutospacing="1" w:after="142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S=(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fan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hild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dolescen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ediatric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aediatric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ube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juvenil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chool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ewborn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ew-born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eo-nat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eonat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emature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ostmature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e-mature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ost-mature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eterm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e-term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aby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abies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oddler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oungster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eschool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kindergart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kid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kids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laygroup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lay-group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layschool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epube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eadolescen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junior high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ighschool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enior high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oung people*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OR 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nors</w:t>
            </w:r>
            <w:r w:rsidR="00F176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"</w:t>
            </w:r>
            <w:r w:rsidRPr="0061442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45FE44" w14:textId="77777777" w:rsidR="00614422" w:rsidRPr="00614422" w:rsidRDefault="00614422" w:rsidP="00AF47D3">
            <w:pPr>
              <w:spacing w:before="100" w:beforeAutospacing="1" w:after="142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144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4,468,985</w:t>
            </w:r>
          </w:p>
        </w:tc>
      </w:tr>
    </w:tbl>
    <w:p w14:paraId="624F3245" w14:textId="77777777" w:rsidR="00614422" w:rsidRPr="00614422" w:rsidRDefault="00614422" w:rsidP="00614422">
      <w:pPr>
        <w:spacing w:before="100" w:beforeAutospacing="1" w:after="240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</w:p>
    <w:p w14:paraId="13485F67" w14:textId="77777777" w:rsidR="00FF5CCD" w:rsidRPr="00614422" w:rsidRDefault="00FF5CCD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FF5CCD" w:rsidRPr="006144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4422"/>
    <w:rsid w:val="00166D0F"/>
    <w:rsid w:val="001C076F"/>
    <w:rsid w:val="00614422"/>
    <w:rsid w:val="007174F6"/>
    <w:rsid w:val="007A2FAF"/>
    <w:rsid w:val="007B2F07"/>
    <w:rsid w:val="007F0B03"/>
    <w:rsid w:val="008A4809"/>
    <w:rsid w:val="00901F5A"/>
    <w:rsid w:val="00A32C23"/>
    <w:rsid w:val="00AD5CED"/>
    <w:rsid w:val="00AF47D3"/>
    <w:rsid w:val="00EC204B"/>
    <w:rsid w:val="00F176D5"/>
    <w:rsid w:val="00FF5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5A0679"/>
  <w15:chartTrackingRefBased/>
  <w15:docId w15:val="{4D5C9766-23AC-4076-A43F-9D12268EE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link w:val="Kop2Char"/>
    <w:uiPriority w:val="9"/>
    <w:qFormat/>
    <w:rsid w:val="00614422"/>
    <w:pPr>
      <w:keepNext/>
      <w:spacing w:before="40" w:after="0"/>
      <w:outlineLvl w:val="1"/>
    </w:pPr>
    <w:rPr>
      <w:rFonts w:ascii="Times New Roman" w:eastAsia="Times New Roman" w:hAnsi="Times New Roman" w:cs="Times New Roman"/>
      <w:b/>
      <w:bCs/>
      <w:color w:val="2E74B5"/>
      <w:sz w:val="36"/>
      <w:szCs w:val="36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614422"/>
    <w:rPr>
      <w:rFonts w:ascii="Times New Roman" w:eastAsia="Times New Roman" w:hAnsi="Times New Roman" w:cs="Times New Roman"/>
      <w:b/>
      <w:bCs/>
      <w:color w:val="2E74B5"/>
      <w:sz w:val="36"/>
      <w:szCs w:val="36"/>
      <w:lang w:val="en-GB" w:eastAsia="en-GB"/>
    </w:rPr>
  </w:style>
  <w:style w:type="character" w:styleId="Zwaar">
    <w:name w:val="Strong"/>
    <w:basedOn w:val="Standaardalinea-lettertype"/>
    <w:uiPriority w:val="22"/>
    <w:qFormat/>
    <w:rsid w:val="00614422"/>
    <w:rPr>
      <w:b/>
      <w:bCs/>
    </w:rPr>
  </w:style>
  <w:style w:type="paragraph" w:styleId="Normaalweb">
    <w:name w:val="Normal (Web)"/>
    <w:basedOn w:val="Standaard"/>
    <w:uiPriority w:val="99"/>
    <w:semiHidden/>
    <w:unhideWhenUsed/>
    <w:rsid w:val="00614422"/>
    <w:pPr>
      <w:spacing w:before="100" w:beforeAutospacing="1" w:after="142" w:line="276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01F5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01F5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55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51C7E23FE4F549896E43214F4006EE" ma:contentTypeVersion="19" ma:contentTypeDescription="Create a new document." ma:contentTypeScope="" ma:versionID="41072ba0e61284c82918c0f4d43c9bd2">
  <xsd:schema xmlns:xsd="http://www.w3.org/2001/XMLSchema" xmlns:xs="http://www.w3.org/2001/XMLSchema" xmlns:p="http://schemas.microsoft.com/office/2006/metadata/properties" xmlns:ns1="http://schemas.microsoft.com/sharepoint/v3" xmlns:ns2="a999a9c3-7725-41b8-9529-5d47e79aae58" xmlns:ns3="0c2a0f75-7534-4bfc-a686-b1644175fb3e" targetNamespace="http://schemas.microsoft.com/office/2006/metadata/properties" ma:root="true" ma:fieldsID="02911cb4b13afe6e861c6832fcf5f61b" ns1:_="" ns2:_="" ns3:_="">
    <xsd:import namespace="http://schemas.microsoft.com/sharepoint/v3"/>
    <xsd:import namespace="a999a9c3-7725-41b8-9529-5d47e79aae58"/>
    <xsd:import namespace="0c2a0f75-7534-4bfc-a686-b1644175fb3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99a9c3-7725-41b8-9529-5d47e79aae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f95a2ead-fb08-4f89-b991-c2b77859518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2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2a0f75-7534-4bfc-a686-b1644175fb3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179a3213-2688-42f3-a43c-bc732ea082a6}" ma:internalName="TaxCatchAll" ma:showField="CatchAllData" ma:web="0c2a0f75-7534-4bfc-a686-b1644175fb3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C10252E-0E04-4805-90B1-E639BDBA96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999a9c3-7725-41b8-9529-5d47e79aae58"/>
    <ds:schemaRef ds:uri="0c2a0f75-7534-4bfc-a686-b1644175fb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F4069D-EB11-44DB-BE4E-23C259602A2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776</Words>
  <Characters>4272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de Kruis Ziekenhuis B.V.</Company>
  <LinksUpToDate>false</LinksUpToDate>
  <CharactersWithSpaces>5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que Kemme</dc:creator>
  <cp:keywords/>
  <dc:description/>
  <cp:lastModifiedBy>Hans Ket</cp:lastModifiedBy>
  <cp:revision>12</cp:revision>
  <dcterms:created xsi:type="dcterms:W3CDTF">2024-06-25T11:31:00Z</dcterms:created>
  <dcterms:modified xsi:type="dcterms:W3CDTF">2024-07-02T11:02:00Z</dcterms:modified>
</cp:coreProperties>
</file>